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B7C" w:rsidRDefault="00ED1B7C" w:rsidP="00ED1B7C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ED1B7C">
        <w:rPr>
          <w:rFonts w:ascii="Times New Roman" w:hAnsi="Times New Roman" w:cs="Times New Roman"/>
          <w:b/>
        </w:rPr>
        <w:t>The value of MRI to diagnose pathological complete response of rectal cancer after therapy: a protocol for meta-analysis</w:t>
      </w:r>
    </w:p>
    <w:p w:rsidR="00ED1B7C" w:rsidRPr="00ED1B7C" w:rsidRDefault="00ED1B7C" w:rsidP="00ED1B7C">
      <w:pPr>
        <w:spacing w:line="360" w:lineRule="auto"/>
        <w:jc w:val="center"/>
        <w:rPr>
          <w:rFonts w:ascii="Times New Roman" w:hAnsi="Times New Roman" w:cs="Times New Roman"/>
        </w:rPr>
      </w:pPr>
      <w:r w:rsidRPr="00ED1B7C">
        <w:rPr>
          <w:rFonts w:ascii="Times New Roman" w:hAnsi="Times New Roman" w:cs="Times New Roman"/>
        </w:rPr>
        <w:t>Mei Zhang, MD, Jipin Li, MD, Xueni Ma, MD, Bo Wang, MD, Jiarui Wu, MD, Ya Gao, MM, Jinhui Tian, PhD, Jiancheng Wang, MD*</w:t>
      </w:r>
    </w:p>
    <w:p w:rsidR="00084532" w:rsidRDefault="00A2648D" w:rsidP="00ED1B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Appendix: </w:t>
      </w:r>
    </w:p>
    <w:p w:rsidR="00ED1B7C" w:rsidRPr="00ED1B7C" w:rsidRDefault="00A2648D" w:rsidP="00ED1B7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earch strategy using </w:t>
      </w:r>
      <w:r w:rsidRPr="00ED1B7C">
        <w:rPr>
          <w:rFonts w:ascii="Times New Roman" w:hAnsi="Times New Roman" w:cs="Times New Roman"/>
          <w:b/>
        </w:rPr>
        <w:t>PubMed:</w:t>
      </w:r>
      <w:r w:rsidR="00AC565E">
        <w:rPr>
          <w:rFonts w:ascii="Times New Roman" w:hAnsi="Times New Roman" w:cs="Times New Roman" w:hint="eastAsia"/>
        </w:rPr>
        <w:t xml:space="preserve"> </w:t>
      </w:r>
      <w:r w:rsidR="00ED1B7C" w:rsidRPr="00ED1B7C">
        <w:rPr>
          <w:rFonts w:ascii="Times New Roman" w:hAnsi="Times New Roman" w:cs="Times New Roman"/>
          <w:b/>
        </w:rPr>
        <w:t>#1</w:t>
      </w:r>
      <w:r w:rsidR="00ED1B7C" w:rsidRPr="00ED1B7C">
        <w:rPr>
          <w:rFonts w:ascii="Times New Roman" w:hAnsi="Times New Roman" w:cs="Times New Roman"/>
        </w:rPr>
        <w:t xml:space="preserve"> "Rectal Neoplasms"[Mesh] OR "rect* neoplasm*"[Title/Abstract] OR "rect* canc*"[Title/Abstract] OR "rect* carcinom*"[Title/Abstract] OR "rect* adenocarc*"[Title/Abstract] OR "rect* tumor*"[Title/Abstract] OR "rect* tumour*"[Title/Abstract] OR "rect* sarcom*"[Title/Abstract]</w:t>
      </w:r>
    </w:p>
    <w:p w:rsidR="00ED1B7C" w:rsidRPr="00ED1B7C" w:rsidRDefault="00ED1B7C" w:rsidP="00ED1B7C">
      <w:pPr>
        <w:spacing w:line="360" w:lineRule="auto"/>
        <w:rPr>
          <w:rFonts w:ascii="Times New Roman" w:hAnsi="Times New Roman" w:cs="Times New Roman"/>
        </w:rPr>
      </w:pPr>
      <w:r w:rsidRPr="00ED1B7C">
        <w:rPr>
          <w:rFonts w:ascii="Times New Roman" w:hAnsi="Times New Roman" w:cs="Times New Roman"/>
          <w:b/>
        </w:rPr>
        <w:t>#2</w:t>
      </w:r>
      <w:r w:rsidRPr="00ED1B7C">
        <w:rPr>
          <w:rFonts w:ascii="Times New Roman" w:hAnsi="Times New Roman" w:cs="Times New Roman"/>
        </w:rPr>
        <w:t xml:space="preserve"> "Magnetic Resonance Imaging"[Mesh] OR nuclear magnetic resonance imaging[Title/Abstract] OR NMRI[Title/Abstract] OR NMR imaging[Title/Abstract] OR magnetic resonance imaging[Title/Abstract] OR MR tomography[Title/Abstract] OR MRI scans[Title/Abstract] OR MRI scan[Title/Abstract] OR MRI[Title/Abstract] OR functional MRI[Title/Abstract] OR functional MRIs[Title/Abstract] OR chemical shift imaging[Title/Abstract] OR magnetization transfer contrast imaging[Title/Abstract]</w:t>
      </w:r>
    </w:p>
    <w:p w:rsidR="00ED1B7C" w:rsidRPr="00ED1B7C" w:rsidRDefault="00ED1B7C" w:rsidP="00ED1B7C">
      <w:pPr>
        <w:spacing w:line="360" w:lineRule="auto"/>
        <w:rPr>
          <w:rFonts w:ascii="Times New Roman" w:hAnsi="Times New Roman" w:cs="Times New Roman"/>
        </w:rPr>
      </w:pPr>
      <w:r w:rsidRPr="00ED1B7C">
        <w:rPr>
          <w:rFonts w:ascii="Times New Roman" w:hAnsi="Times New Roman" w:cs="Times New Roman"/>
          <w:b/>
        </w:rPr>
        <w:t>#3</w:t>
      </w:r>
      <w:r w:rsidRPr="00ED1B7C">
        <w:rPr>
          <w:rFonts w:ascii="Times New Roman" w:hAnsi="Times New Roman" w:cs="Times New Roman"/>
        </w:rPr>
        <w:t xml:space="preserve"> "Sensitivity AND Specificity"[Mesh] OR "False Positive Reactions"[Mesh] OR "False Negative Reactions"[Mesh] OR "ROC Curve"[Mesh] OR "Predictive Value of Tests"[Mesh] OR sensitivity[Title/Abstract] OR specificity[Title/Abstract] OR receiver operating characteristic[Title/Abstract] OR receiver operator characteristic[Title/Abstract] OR predictive value*[Title/Abstract] OR roc[Title/Abstract] OR pre-test odds[Title/Abstract] OR pretest odds[Title/Abstract] OR pre-test probability*[Title/Abstract] OR pretest probability*[Title/Abstract] OR post-test odds[Title/Abstract] OR posttest odds[Title/Abstract] OR post test probabilit*[Title/Abstract] OR posttest probabilit* [Title/Abstract] OR likelihood ratio*[Title/Abstract] OR positive predictive value*[Title/Abstract] OR negative predictive value*[Title/Abstract] OR false negative*[Title/Abstract] OR false positive*[Title Abstract] OR true negative [Title/Abstract] OR true positive*[Title/Abstract] OR fn[Title/Abstract] OR fp[Title/Abstract] OR tn[Title/Abstract] OR tp [Title/Abstract]</w:t>
      </w:r>
    </w:p>
    <w:p w:rsidR="00826075" w:rsidRPr="00ED1B7C" w:rsidRDefault="00ED1B7C" w:rsidP="00ED1B7C">
      <w:pPr>
        <w:spacing w:line="360" w:lineRule="auto"/>
        <w:rPr>
          <w:rFonts w:ascii="Times New Roman" w:hAnsi="Times New Roman" w:cs="Times New Roman"/>
          <w:b/>
        </w:rPr>
      </w:pPr>
      <w:r w:rsidRPr="00ED1B7C">
        <w:rPr>
          <w:rFonts w:ascii="Times New Roman" w:hAnsi="Times New Roman" w:cs="Times New Roman"/>
          <w:b/>
        </w:rPr>
        <w:t>#4 #1 AND #2 AND #3</w:t>
      </w:r>
    </w:p>
    <w:sectPr w:rsidR="00826075" w:rsidRPr="00ED1B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05E0" w:rsidRDefault="003A05E0" w:rsidP="00084532">
      <w:r>
        <w:separator/>
      </w:r>
    </w:p>
  </w:endnote>
  <w:endnote w:type="continuationSeparator" w:id="0">
    <w:p w:rsidR="003A05E0" w:rsidRDefault="003A05E0" w:rsidP="00084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05E0" w:rsidRDefault="003A05E0" w:rsidP="00084532">
      <w:r>
        <w:separator/>
      </w:r>
    </w:p>
  </w:footnote>
  <w:footnote w:type="continuationSeparator" w:id="0">
    <w:p w:rsidR="003A05E0" w:rsidRDefault="003A05E0" w:rsidP="00084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B7C"/>
    <w:rsid w:val="00084532"/>
    <w:rsid w:val="00275813"/>
    <w:rsid w:val="002844B4"/>
    <w:rsid w:val="0034157F"/>
    <w:rsid w:val="003A05E0"/>
    <w:rsid w:val="003E7001"/>
    <w:rsid w:val="0047423A"/>
    <w:rsid w:val="00575A3E"/>
    <w:rsid w:val="005E0A37"/>
    <w:rsid w:val="0063461F"/>
    <w:rsid w:val="006518E6"/>
    <w:rsid w:val="006708DC"/>
    <w:rsid w:val="00693B28"/>
    <w:rsid w:val="006C20CE"/>
    <w:rsid w:val="00751C8A"/>
    <w:rsid w:val="00826075"/>
    <w:rsid w:val="008435FB"/>
    <w:rsid w:val="008D51C9"/>
    <w:rsid w:val="008E090B"/>
    <w:rsid w:val="008E78AB"/>
    <w:rsid w:val="009130AD"/>
    <w:rsid w:val="009B4A12"/>
    <w:rsid w:val="00A2648D"/>
    <w:rsid w:val="00A77C6B"/>
    <w:rsid w:val="00AC565E"/>
    <w:rsid w:val="00BD44F1"/>
    <w:rsid w:val="00BE0A0F"/>
    <w:rsid w:val="00C0286D"/>
    <w:rsid w:val="00C65BB4"/>
    <w:rsid w:val="00C874DB"/>
    <w:rsid w:val="00CB24A2"/>
    <w:rsid w:val="00D35479"/>
    <w:rsid w:val="00DA4080"/>
    <w:rsid w:val="00ED1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45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4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45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45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4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4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90</Characters>
  <Application>Microsoft Office Word</Application>
  <DocSecurity>0</DocSecurity>
  <Lines>14</Lines>
  <Paragraphs>4</Paragraphs>
  <ScaleCrop>false</ScaleCrop>
  <Company>微软用户</Company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74639</cp:lastModifiedBy>
  <cp:revision>2</cp:revision>
  <dcterms:created xsi:type="dcterms:W3CDTF">2018-10-24T20:57:00Z</dcterms:created>
  <dcterms:modified xsi:type="dcterms:W3CDTF">2018-10-24T20:57:00Z</dcterms:modified>
</cp:coreProperties>
</file>